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F530D9" w14:textId="02DA42AD" w:rsidR="001102D6" w:rsidRPr="00A94E99" w:rsidRDefault="001102D6" w:rsidP="001102D6">
      <w:pPr>
        <w:spacing w:line="360" w:lineRule="auto"/>
        <w:jc w:val="both"/>
        <w:rPr>
          <w:rFonts w:eastAsia="Calibri" w:cstheme="minorHAnsi"/>
          <w:b/>
          <w:bCs/>
        </w:rPr>
      </w:pPr>
      <w:r>
        <w:rPr>
          <w:rFonts w:eastAsia="Calibri" w:cstheme="minorHAnsi"/>
          <w:b/>
          <w:bCs/>
        </w:rPr>
        <w:t xml:space="preserve">Supplementary </w:t>
      </w:r>
      <w:r w:rsidRPr="00A94E99">
        <w:rPr>
          <w:rFonts w:eastAsia="Calibri" w:cstheme="minorHAnsi"/>
          <w:b/>
          <w:bCs/>
        </w:rPr>
        <w:t>T</w:t>
      </w:r>
      <w:r>
        <w:rPr>
          <w:rFonts w:eastAsia="Calibri" w:cstheme="minorHAnsi"/>
          <w:b/>
          <w:bCs/>
        </w:rPr>
        <w:t>able ST</w:t>
      </w:r>
      <w:r>
        <w:rPr>
          <w:rFonts w:eastAsia="Calibri" w:cstheme="minorHAnsi"/>
          <w:b/>
          <w:bCs/>
        </w:rPr>
        <w:t>6</w:t>
      </w:r>
      <w:r w:rsidRPr="00A94E99">
        <w:rPr>
          <w:rFonts w:eastAsia="Calibri" w:cstheme="minorHAnsi"/>
          <w:b/>
          <w:bCs/>
        </w:rPr>
        <w:t>: characterization of clusters according to clinical examination results</w:t>
      </w:r>
    </w:p>
    <w:p w14:paraId="2A5FAAC8" w14:textId="77777777" w:rsidR="001102D6" w:rsidRPr="00A94E99" w:rsidRDefault="001102D6" w:rsidP="001102D6">
      <w:pPr>
        <w:jc w:val="both"/>
        <w:rPr>
          <w:rFonts w:eastAsia="Calibri" w:cstheme="minorHAnsi"/>
        </w:rPr>
      </w:pPr>
      <w:r w:rsidRPr="00A94E99">
        <w:rPr>
          <w:rFonts w:eastAsia="Calibri" w:cstheme="minorHAnsi"/>
        </w:rPr>
        <w:t xml:space="preserve">IOP and PAC were summarized using mean and standard deviation, and the remainder variables were summarized by median and quartiles. M_OCT = macular OCT; P_OCT = peri-papillary OCT;  lVEPs = VEPs latency; aVEPs = VEPs amplitude; lPERG = PERG latency; aPERG = PERG amplitude, HRF = hemodynamic response function. </w:t>
      </w:r>
    </w:p>
    <w:p w14:paraId="33278C1B" w14:textId="77777777" w:rsidR="001102D6" w:rsidRPr="00A94E99" w:rsidRDefault="001102D6" w:rsidP="001102D6">
      <w:pPr>
        <w:spacing w:line="360" w:lineRule="auto"/>
        <w:jc w:val="both"/>
        <w:rPr>
          <w:rFonts w:eastAsia="Courier New" w:cstheme="minorHAnsi"/>
        </w:rPr>
      </w:pPr>
    </w:p>
    <w:tbl>
      <w:tblPr>
        <w:tblW w:w="1491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87"/>
        <w:gridCol w:w="2250"/>
        <w:gridCol w:w="2160"/>
        <w:gridCol w:w="2250"/>
        <w:gridCol w:w="2250"/>
        <w:gridCol w:w="2179"/>
        <w:gridCol w:w="2141"/>
      </w:tblGrid>
      <w:tr w:rsidR="001102D6" w:rsidRPr="00574B45" w14:paraId="2940435F" w14:textId="77777777" w:rsidTr="007B3A08">
        <w:trPr>
          <w:trHeight w:val="354"/>
        </w:trPr>
        <w:tc>
          <w:tcPr>
            <w:tcW w:w="168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36AC4C" w14:textId="77777777" w:rsidR="001102D6" w:rsidRPr="00721438" w:rsidRDefault="001102D6" w:rsidP="007B3A08">
            <w:pPr>
              <w:widowControl w:val="0"/>
              <w:spacing w:line="240" w:lineRule="exact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230" w:type="dxa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</w:tcPr>
          <w:p w14:paraId="3F7C93D6" w14:textId="77777777" w:rsidR="001102D6" w:rsidRPr="00721438" w:rsidRDefault="001102D6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</w:rPr>
            </w:pPr>
            <w:r w:rsidRPr="00721438">
              <w:rPr>
                <w:rFonts w:ascii="Arial" w:eastAsia="Arial" w:hAnsi="Arial" w:cs="Arial"/>
                <w:b/>
              </w:rPr>
              <w:t>CLUSTER</w:t>
            </w:r>
          </w:p>
        </w:tc>
      </w:tr>
      <w:tr w:rsidR="001102D6" w:rsidRPr="00574B45" w14:paraId="3DCBF87A" w14:textId="77777777" w:rsidTr="007B3A08">
        <w:tc>
          <w:tcPr>
            <w:tcW w:w="168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656A0E" w14:textId="77777777" w:rsidR="001102D6" w:rsidRPr="00721438" w:rsidRDefault="001102D6" w:rsidP="007B3A08">
            <w:pPr>
              <w:widowControl w:val="0"/>
              <w:spacing w:line="240" w:lineRule="exact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14:paraId="4AA26D0F" w14:textId="77777777" w:rsidR="001102D6" w:rsidRPr="00721438" w:rsidRDefault="001102D6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/>
                <w:sz w:val="20"/>
                <w:szCs w:val="20"/>
              </w:rPr>
              <w:t>1:</w:t>
            </w:r>
            <w:r w:rsidRPr="00721438">
              <w:rPr>
                <w:rFonts w:ascii="Arial" w:eastAsia="Arial" w:hAnsi="Arial" w:cs="Arial"/>
                <w:b/>
                <w:sz w:val="20"/>
                <w:szCs w:val="20"/>
              </w:rPr>
              <w:br/>
              <w:t>lowest neurovascular</w:t>
            </w:r>
          </w:p>
          <w:p w14:paraId="543EA759" w14:textId="77777777" w:rsidR="001102D6" w:rsidRPr="00721438" w:rsidRDefault="001102D6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/>
                <w:sz w:val="20"/>
                <w:szCs w:val="20"/>
              </w:rPr>
              <w:t>coupling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000000" w:fill="FFFFFF"/>
          </w:tcPr>
          <w:p w14:paraId="02A6E571" w14:textId="77777777" w:rsidR="001102D6" w:rsidRDefault="001102D6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/>
                <w:sz w:val="20"/>
                <w:szCs w:val="20"/>
              </w:rPr>
              <w:t>2:</w:t>
            </w:r>
            <w:r w:rsidRPr="00721438">
              <w:rPr>
                <w:rFonts w:ascii="Arial" w:eastAsia="Arial" w:hAnsi="Arial" w:cs="Arial"/>
                <w:b/>
                <w:sz w:val="20"/>
                <w:szCs w:val="20"/>
              </w:rPr>
              <w:br/>
              <w:t xml:space="preserve">low </w:t>
            </w:r>
          </w:p>
          <w:p w14:paraId="57BCC6F0" w14:textId="77777777" w:rsidR="001102D6" w:rsidRPr="00721438" w:rsidRDefault="001102D6" w:rsidP="007B3A08">
            <w:pPr>
              <w:widowControl w:val="0"/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/>
                <w:sz w:val="20"/>
                <w:szCs w:val="20"/>
              </w:rPr>
              <w:t>neurovascular coupling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000000" w:fill="FFFFFF"/>
          </w:tcPr>
          <w:p w14:paraId="0028C973" w14:textId="77777777" w:rsidR="001102D6" w:rsidRPr="00721438" w:rsidRDefault="001102D6" w:rsidP="007B3A08">
            <w:pPr>
              <w:widowControl w:val="0"/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/>
                <w:sz w:val="20"/>
                <w:szCs w:val="20"/>
              </w:rPr>
              <w:t>3:</w:t>
            </w:r>
            <w:r w:rsidRPr="00721438">
              <w:rPr>
                <w:rFonts w:ascii="Arial" w:eastAsia="Arial" w:hAnsi="Arial" w:cs="Arial"/>
                <w:b/>
                <w:sz w:val="20"/>
                <w:szCs w:val="20"/>
              </w:rPr>
              <w:br/>
              <w:t>intermediate neurovascular coupling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000000" w:fill="FFFFFF"/>
          </w:tcPr>
          <w:p w14:paraId="37C4E63E" w14:textId="77777777" w:rsidR="001102D6" w:rsidRDefault="001102D6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/>
                <w:sz w:val="20"/>
                <w:szCs w:val="20"/>
              </w:rPr>
              <w:t xml:space="preserve">5: </w:t>
            </w:r>
            <w:r w:rsidRPr="00721438">
              <w:rPr>
                <w:rFonts w:ascii="Arial" w:eastAsia="Arial" w:hAnsi="Arial" w:cs="Arial"/>
                <w:b/>
                <w:sz w:val="20"/>
                <w:szCs w:val="20"/>
              </w:rPr>
              <w:br/>
              <w:t xml:space="preserve">high </w:t>
            </w:r>
          </w:p>
          <w:p w14:paraId="17C1AB79" w14:textId="77777777" w:rsidR="001102D6" w:rsidRPr="00721438" w:rsidRDefault="001102D6" w:rsidP="007B3A08">
            <w:pPr>
              <w:widowControl w:val="0"/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/>
                <w:sz w:val="20"/>
                <w:szCs w:val="20"/>
              </w:rPr>
              <w:t>neurovascular coupling</w:t>
            </w:r>
          </w:p>
        </w:tc>
        <w:tc>
          <w:tcPr>
            <w:tcW w:w="2179" w:type="dxa"/>
            <w:tcBorders>
              <w:bottom w:val="single" w:sz="4" w:space="0" w:color="auto"/>
            </w:tcBorders>
            <w:shd w:val="clear" w:color="000000" w:fill="FFFFFF"/>
          </w:tcPr>
          <w:p w14:paraId="7BDC05BD" w14:textId="77777777" w:rsidR="001102D6" w:rsidRPr="00721438" w:rsidRDefault="001102D6" w:rsidP="007B3A08">
            <w:pPr>
              <w:widowControl w:val="0"/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/>
                <w:sz w:val="20"/>
                <w:szCs w:val="20"/>
              </w:rPr>
              <w:t>6:</w:t>
            </w:r>
            <w:r w:rsidRPr="00721438">
              <w:rPr>
                <w:rFonts w:ascii="Arial" w:eastAsia="Arial" w:hAnsi="Arial" w:cs="Arial"/>
                <w:b/>
                <w:sz w:val="20"/>
                <w:szCs w:val="20"/>
              </w:rPr>
              <w:br/>
              <w:t>highest neurovascular coupling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000000" w:fill="FFFFFF"/>
          </w:tcPr>
          <w:p w14:paraId="42D51A1F" w14:textId="77777777" w:rsidR="001102D6" w:rsidRPr="00721438" w:rsidRDefault="001102D6" w:rsidP="007B3A08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/>
                <w:sz w:val="20"/>
                <w:szCs w:val="20"/>
              </w:rPr>
              <w:t>4:</w:t>
            </w:r>
            <w:r w:rsidRPr="00721438">
              <w:rPr>
                <w:rFonts w:ascii="Arial" w:eastAsia="Arial" w:hAnsi="Arial" w:cs="Arial"/>
                <w:b/>
                <w:sz w:val="20"/>
                <w:szCs w:val="20"/>
              </w:rPr>
              <w:br/>
              <w:t>incoherent</w:t>
            </w:r>
          </w:p>
          <w:p w14:paraId="0457F7D9" w14:textId="77777777" w:rsidR="001102D6" w:rsidRPr="00721438" w:rsidRDefault="001102D6" w:rsidP="007B3A08">
            <w:pPr>
              <w:widowControl w:val="0"/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/>
                <w:sz w:val="20"/>
                <w:szCs w:val="20"/>
              </w:rPr>
              <w:t>HRF</w:t>
            </w:r>
          </w:p>
        </w:tc>
      </w:tr>
      <w:tr w:rsidR="001102D6" w:rsidRPr="00574B45" w14:paraId="578B5D97" w14:textId="77777777" w:rsidTr="007B3A08">
        <w:trPr>
          <w:trHeight w:val="1"/>
        </w:trPr>
        <w:tc>
          <w:tcPr>
            <w:tcW w:w="1687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</w:tcPr>
          <w:p w14:paraId="55084672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IOP (mm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</w:tcPr>
          <w:p w14:paraId="3983735C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4.3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.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000000" w:fill="FFFFFF"/>
          </w:tcPr>
          <w:p w14:paraId="02ED5223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4.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 xml:space="preserve"> 3.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000000" w:fill="FFFFFF"/>
          </w:tcPr>
          <w:p w14:paraId="6574C7A7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4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.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000000" w:fill="FFFFFF"/>
          </w:tcPr>
          <w:p w14:paraId="4C1C41B0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5.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 xml:space="preserve"> 2.8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shd w:val="clear" w:color="000000" w:fill="FFFFFF"/>
          </w:tcPr>
          <w:p w14:paraId="7310DC9E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5.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.5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shd w:val="clear" w:color="000000" w:fill="FFFFFF"/>
          </w:tcPr>
          <w:p w14:paraId="68EC97E0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3.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.9</w:t>
            </w:r>
          </w:p>
        </w:tc>
      </w:tr>
      <w:tr w:rsidR="001102D6" w:rsidRPr="00574B45" w14:paraId="433765F0" w14:textId="77777777" w:rsidTr="007B3A08">
        <w:trPr>
          <w:trHeight w:val="1"/>
        </w:trPr>
        <w:tc>
          <w:tcPr>
            <w:tcW w:w="1687" w:type="dxa"/>
            <w:tcBorders>
              <w:right w:val="single" w:sz="4" w:space="0" w:color="auto"/>
            </w:tcBorders>
            <w:shd w:val="clear" w:color="000000" w:fill="FFFFFF"/>
          </w:tcPr>
          <w:p w14:paraId="1892554E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PAC (</w:t>
            </w:r>
            <w:r>
              <w:rPr>
                <w:rFonts w:ascii="Arial" w:eastAsia="Arial" w:hAnsi="Arial" w:cs="Arial"/>
                <w:sz w:val="20"/>
                <w:szCs w:val="20"/>
              </w:rPr>
              <w:sym w:font="Symbol" w:char="F06D"/>
            </w: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m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000000" w:fill="FFFFFF"/>
          </w:tcPr>
          <w:p w14:paraId="40DF56F2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559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7.7</w:t>
            </w:r>
          </w:p>
        </w:tc>
        <w:tc>
          <w:tcPr>
            <w:tcW w:w="2160" w:type="dxa"/>
            <w:shd w:val="clear" w:color="000000" w:fill="FFFFFF"/>
          </w:tcPr>
          <w:p w14:paraId="531751F0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552.4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 xml:space="preserve"> 34.0</w:t>
            </w:r>
          </w:p>
        </w:tc>
        <w:tc>
          <w:tcPr>
            <w:tcW w:w="2250" w:type="dxa"/>
            <w:shd w:val="clear" w:color="000000" w:fill="FFFFFF"/>
          </w:tcPr>
          <w:p w14:paraId="40AF3DBA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551.5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 xml:space="preserve"> 38.4</w:t>
            </w:r>
          </w:p>
        </w:tc>
        <w:tc>
          <w:tcPr>
            <w:tcW w:w="2250" w:type="dxa"/>
            <w:shd w:val="clear" w:color="000000" w:fill="FFFFFF"/>
          </w:tcPr>
          <w:p w14:paraId="1DDFE4BC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558.7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 xml:space="preserve"> 37.5</w:t>
            </w:r>
          </w:p>
        </w:tc>
        <w:tc>
          <w:tcPr>
            <w:tcW w:w="2179" w:type="dxa"/>
            <w:shd w:val="clear" w:color="000000" w:fill="FFFFFF"/>
          </w:tcPr>
          <w:p w14:paraId="3156C3CF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551.7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43.4</w:t>
            </w:r>
          </w:p>
        </w:tc>
        <w:tc>
          <w:tcPr>
            <w:tcW w:w="2141" w:type="dxa"/>
            <w:shd w:val="clear" w:color="000000" w:fill="FFFFFF"/>
          </w:tcPr>
          <w:p w14:paraId="68A2A8EC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547.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7.5</w:t>
            </w:r>
          </w:p>
        </w:tc>
      </w:tr>
      <w:tr w:rsidR="001102D6" w:rsidRPr="00574B45" w14:paraId="740C2CA6" w14:textId="77777777" w:rsidTr="007B3A08">
        <w:trPr>
          <w:trHeight w:val="1"/>
        </w:trPr>
        <w:tc>
          <w:tcPr>
            <w:tcW w:w="1687" w:type="dxa"/>
            <w:tcBorders>
              <w:right w:val="single" w:sz="4" w:space="0" w:color="auto"/>
            </w:tcBorders>
            <w:shd w:val="clear" w:color="000000" w:fill="FFFFFF"/>
          </w:tcPr>
          <w:p w14:paraId="3F4E79DC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MD (dB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000000" w:fill="FFFFFF"/>
          </w:tcPr>
          <w:p w14:paraId="40A5C650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.9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3.2)</w:t>
            </w:r>
          </w:p>
        </w:tc>
        <w:tc>
          <w:tcPr>
            <w:tcW w:w="2160" w:type="dxa"/>
            <w:shd w:val="clear" w:color="000000" w:fill="FFFFFF"/>
          </w:tcPr>
          <w:p w14:paraId="32B5B94A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5.1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.3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9.0)</w:t>
            </w:r>
          </w:p>
        </w:tc>
        <w:tc>
          <w:tcPr>
            <w:tcW w:w="2250" w:type="dxa"/>
            <w:shd w:val="clear" w:color="000000" w:fill="FFFFFF"/>
          </w:tcPr>
          <w:p w14:paraId="009217A4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3.6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.4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7.4)</w:t>
            </w:r>
          </w:p>
        </w:tc>
        <w:tc>
          <w:tcPr>
            <w:tcW w:w="2250" w:type="dxa"/>
            <w:shd w:val="clear" w:color="000000" w:fill="FFFFFF"/>
          </w:tcPr>
          <w:p w14:paraId="7FA19430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.8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7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.8)</w:t>
            </w:r>
          </w:p>
        </w:tc>
        <w:tc>
          <w:tcPr>
            <w:tcW w:w="2179" w:type="dxa"/>
            <w:shd w:val="clear" w:color="000000" w:fill="FFFFFF"/>
          </w:tcPr>
          <w:p w14:paraId="74BEFCAE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3.2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.7)</w:t>
            </w:r>
          </w:p>
        </w:tc>
        <w:tc>
          <w:tcPr>
            <w:tcW w:w="2141" w:type="dxa"/>
            <w:shd w:val="clear" w:color="000000" w:fill="FFFFFF"/>
          </w:tcPr>
          <w:p w14:paraId="5DF0A58E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.5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4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5.0)</w:t>
            </w:r>
          </w:p>
        </w:tc>
      </w:tr>
      <w:tr w:rsidR="001102D6" w:rsidRPr="00574B45" w14:paraId="7BB16F3C" w14:textId="77777777" w:rsidTr="007B3A08">
        <w:trPr>
          <w:trHeight w:val="1"/>
        </w:trPr>
        <w:tc>
          <w:tcPr>
            <w:tcW w:w="1687" w:type="dxa"/>
            <w:tcBorders>
              <w:right w:val="single" w:sz="4" w:space="0" w:color="auto"/>
            </w:tcBorders>
            <w:shd w:val="clear" w:color="000000" w:fill="FFFFFF"/>
          </w:tcPr>
          <w:p w14:paraId="1219C402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CLV (dB</w:t>
            </w:r>
            <w:r w:rsidRPr="00721438">
              <w:rPr>
                <w:rFonts w:ascii="Arial" w:eastAsia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000000" w:fill="FFFFFF"/>
          </w:tcPr>
          <w:p w14:paraId="01814331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3.7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.5)</w:t>
            </w:r>
          </w:p>
        </w:tc>
        <w:tc>
          <w:tcPr>
            <w:tcW w:w="2160" w:type="dxa"/>
            <w:shd w:val="clear" w:color="000000" w:fill="FFFFFF"/>
          </w:tcPr>
          <w:p w14:paraId="56FB66B2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3.7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.6)</w:t>
            </w:r>
          </w:p>
        </w:tc>
        <w:tc>
          <w:tcPr>
            <w:tcW w:w="2250" w:type="dxa"/>
            <w:shd w:val="clear" w:color="000000" w:fill="FFFFFF"/>
          </w:tcPr>
          <w:p w14:paraId="059FA7D7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.3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4.7)</w:t>
            </w:r>
          </w:p>
        </w:tc>
        <w:tc>
          <w:tcPr>
            <w:tcW w:w="2250" w:type="dxa"/>
            <w:shd w:val="clear" w:color="000000" w:fill="FFFFFF"/>
          </w:tcPr>
          <w:p w14:paraId="58F694A2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.6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4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.2)</w:t>
            </w:r>
          </w:p>
        </w:tc>
        <w:tc>
          <w:tcPr>
            <w:tcW w:w="2179" w:type="dxa"/>
            <w:shd w:val="clear" w:color="000000" w:fill="FFFFFF"/>
          </w:tcPr>
          <w:p w14:paraId="06B0E72B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.8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4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.3)</w:t>
            </w:r>
          </w:p>
        </w:tc>
        <w:tc>
          <w:tcPr>
            <w:tcW w:w="2141" w:type="dxa"/>
            <w:shd w:val="clear" w:color="000000" w:fill="FFFFFF"/>
          </w:tcPr>
          <w:p w14:paraId="4BA107B4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4.4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7.8)</w:t>
            </w:r>
          </w:p>
        </w:tc>
      </w:tr>
      <w:tr w:rsidR="001102D6" w:rsidRPr="00574B45" w14:paraId="5844B7E4" w14:textId="77777777" w:rsidTr="007B3A08">
        <w:trPr>
          <w:trHeight w:val="1"/>
        </w:trPr>
        <w:tc>
          <w:tcPr>
            <w:tcW w:w="1687" w:type="dxa"/>
            <w:tcBorders>
              <w:right w:val="single" w:sz="4" w:space="0" w:color="auto"/>
            </w:tcBorders>
            <w:shd w:val="clear" w:color="000000" w:fill="FFFFFF"/>
          </w:tcPr>
          <w:p w14:paraId="610551BF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M_OCT (</w:t>
            </w:r>
            <w:r>
              <w:rPr>
                <w:rFonts w:ascii="Arial" w:eastAsia="Arial" w:hAnsi="Arial" w:cs="Arial"/>
                <w:sz w:val="20"/>
                <w:szCs w:val="20"/>
              </w:rPr>
              <w:sym w:font="Symbol" w:char="F06D"/>
            </w: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m)</w:t>
            </w:r>
          </w:p>
          <w:p w14:paraId="241DFD75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Lower</w:t>
            </w:r>
          </w:p>
          <w:p w14:paraId="2D9128A7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Upper</w:t>
            </w:r>
          </w:p>
          <w:p w14:paraId="34D15C85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Total</w:t>
            </w:r>
          </w:p>
          <w:p w14:paraId="5ED72997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P_OCT (</w:t>
            </w:r>
            <w:r>
              <w:rPr>
                <w:rFonts w:ascii="Arial" w:eastAsia="Arial" w:hAnsi="Arial" w:cs="Arial"/>
                <w:sz w:val="20"/>
                <w:szCs w:val="20"/>
              </w:rPr>
              <w:sym w:font="Symbol" w:char="F06D"/>
            </w: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 xml:space="preserve">m) </w:t>
            </w:r>
          </w:p>
          <w:p w14:paraId="7F63666F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Upper</w:t>
            </w:r>
          </w:p>
          <w:p w14:paraId="235DB5B3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Nasal</w:t>
            </w:r>
          </w:p>
          <w:p w14:paraId="5D1053CA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Lower</w:t>
            </w:r>
          </w:p>
          <w:p w14:paraId="566B5C53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Temporal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000000" w:fill="FFFFFF"/>
          </w:tcPr>
          <w:p w14:paraId="6FC1C43A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</w:p>
          <w:p w14:paraId="7791CA5F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7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4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 xml:space="preserve">30.5) </w:t>
            </w:r>
          </w:p>
          <w:p w14:paraId="2F0D8E88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7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3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9.0)</w:t>
            </w:r>
          </w:p>
          <w:p w14:paraId="3621C02A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7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3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0.0)</w:t>
            </w:r>
          </w:p>
          <w:p w14:paraId="47D5CD0B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</w:p>
          <w:p w14:paraId="70280B44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82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2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12.5)</w:t>
            </w:r>
          </w:p>
          <w:p w14:paraId="4B451B99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58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41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7.0)</w:t>
            </w:r>
          </w:p>
          <w:p w14:paraId="3540AC00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85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3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08.0)</w:t>
            </w:r>
          </w:p>
          <w:p w14:paraId="0D1359AA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2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49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70.0)</w:t>
            </w:r>
          </w:p>
        </w:tc>
        <w:tc>
          <w:tcPr>
            <w:tcW w:w="2160" w:type="dxa"/>
            <w:shd w:val="clear" w:color="000000" w:fill="FFFFFF"/>
          </w:tcPr>
          <w:p w14:paraId="3A63842F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</w:p>
          <w:p w14:paraId="16D2C61C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5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1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0.0)</w:t>
            </w:r>
          </w:p>
          <w:p w14:paraId="2F06DB24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6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2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9.0)</w:t>
            </w:r>
          </w:p>
          <w:p w14:paraId="3511CC0C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6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1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9.0)</w:t>
            </w:r>
          </w:p>
          <w:p w14:paraId="06CDA548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</w:p>
          <w:p w14:paraId="1A4A621F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91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77.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12.2)</w:t>
            </w:r>
          </w:p>
          <w:p w14:paraId="32A3041F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3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4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79.0)</w:t>
            </w:r>
          </w:p>
          <w:p w14:paraId="32E1F054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81.5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5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18.4)</w:t>
            </w:r>
          </w:p>
          <w:p w14:paraId="20CDA2E8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56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43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5.2)</w:t>
            </w:r>
          </w:p>
        </w:tc>
        <w:tc>
          <w:tcPr>
            <w:tcW w:w="2250" w:type="dxa"/>
            <w:shd w:val="clear" w:color="000000" w:fill="FFFFFF"/>
          </w:tcPr>
          <w:p w14:paraId="0BEF5056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</w:p>
          <w:p w14:paraId="76E9B39A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30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5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1.0)</w:t>
            </w:r>
          </w:p>
          <w:p w14:paraId="7E9C1C45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9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6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2.0)</w:t>
            </w:r>
          </w:p>
          <w:p w14:paraId="45F57089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9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6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2.0)</w:t>
            </w:r>
          </w:p>
          <w:p w14:paraId="73EB2024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</w:p>
          <w:p w14:paraId="1E3D0642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03.8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85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17.6)</w:t>
            </w:r>
          </w:p>
          <w:p w14:paraId="2625CB26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9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0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76.8)</w:t>
            </w:r>
          </w:p>
          <w:p w14:paraId="12EF3AFD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09.5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76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23.9)</w:t>
            </w:r>
          </w:p>
          <w:p w14:paraId="7EB6A8A4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1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2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6.0)</w:t>
            </w:r>
          </w:p>
        </w:tc>
        <w:tc>
          <w:tcPr>
            <w:tcW w:w="2250" w:type="dxa"/>
            <w:shd w:val="clear" w:color="000000" w:fill="FFFFFF"/>
          </w:tcPr>
          <w:p w14:paraId="40708647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</w:p>
          <w:p w14:paraId="37DC1E72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7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4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0.5)</w:t>
            </w:r>
          </w:p>
          <w:p w14:paraId="1288CE4A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7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3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9.0)</w:t>
            </w:r>
          </w:p>
          <w:p w14:paraId="255E9C50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7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3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0.0)</w:t>
            </w:r>
          </w:p>
          <w:p w14:paraId="399F8214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</w:p>
          <w:p w14:paraId="374E0B03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11.8 (102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21.9)</w:t>
            </w:r>
          </w:p>
          <w:p w14:paraId="48095273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76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4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82.0)</w:t>
            </w:r>
          </w:p>
          <w:p w14:paraId="28ACCFE2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14.5 (105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26.8)</w:t>
            </w:r>
          </w:p>
          <w:p w14:paraId="08AFDD3B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6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0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9.0)</w:t>
            </w:r>
          </w:p>
        </w:tc>
        <w:tc>
          <w:tcPr>
            <w:tcW w:w="2179" w:type="dxa"/>
            <w:shd w:val="clear" w:color="000000" w:fill="FFFFFF"/>
          </w:tcPr>
          <w:p w14:paraId="5DC6E8E3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</w:p>
          <w:p w14:paraId="32E13F1B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5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1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0.0)</w:t>
            </w:r>
          </w:p>
          <w:p w14:paraId="063EC534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6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2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9.0)</w:t>
            </w:r>
          </w:p>
          <w:p w14:paraId="31201FED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6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1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9.0)</w:t>
            </w:r>
          </w:p>
          <w:p w14:paraId="38759E3D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</w:p>
          <w:p w14:paraId="13446D85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05.0 (100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15.0)</w:t>
            </w:r>
          </w:p>
          <w:p w14:paraId="432A353F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8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4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80.0)</w:t>
            </w:r>
          </w:p>
          <w:p w14:paraId="454998FD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14.0 (102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32.0)</w:t>
            </w:r>
          </w:p>
          <w:p w14:paraId="337EF95A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3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9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71.0)</w:t>
            </w:r>
          </w:p>
        </w:tc>
        <w:tc>
          <w:tcPr>
            <w:tcW w:w="2141" w:type="dxa"/>
            <w:shd w:val="clear" w:color="000000" w:fill="FFFFFF"/>
          </w:tcPr>
          <w:p w14:paraId="2930CA90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</w:p>
          <w:p w14:paraId="4FD7BA1F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30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5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1.0)</w:t>
            </w:r>
          </w:p>
          <w:p w14:paraId="220C1FDD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9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6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2.0)</w:t>
            </w:r>
          </w:p>
          <w:p w14:paraId="462F2AA4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9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6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2.0)</w:t>
            </w:r>
          </w:p>
          <w:p w14:paraId="1A83A8C0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eastAsia="Arial" w:hAnsi="Arial" w:cs="Arial"/>
                <w:sz w:val="20"/>
                <w:szCs w:val="20"/>
              </w:rPr>
            </w:pPr>
          </w:p>
          <w:p w14:paraId="47ED990E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83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48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06.0)</w:t>
            </w:r>
          </w:p>
          <w:p w14:paraId="0115769F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54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43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1.0)</w:t>
            </w:r>
          </w:p>
          <w:p w14:paraId="2F745EA5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73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2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10.8)</w:t>
            </w:r>
          </w:p>
          <w:p w14:paraId="1E5FB237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5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1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8.5)</w:t>
            </w:r>
          </w:p>
        </w:tc>
      </w:tr>
      <w:tr w:rsidR="001102D6" w:rsidRPr="00574B45" w14:paraId="664C293B" w14:textId="77777777" w:rsidTr="007B3A08">
        <w:trPr>
          <w:trHeight w:val="1"/>
        </w:trPr>
        <w:tc>
          <w:tcPr>
            <w:tcW w:w="1687" w:type="dxa"/>
            <w:tcBorders>
              <w:right w:val="single" w:sz="4" w:space="0" w:color="auto"/>
            </w:tcBorders>
            <w:shd w:val="clear" w:color="000000" w:fill="FFFFFF"/>
          </w:tcPr>
          <w:p w14:paraId="5F4F8818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lVEP30 (ms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924F649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20.0 (113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33.0)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6A0901C5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18.5 (110.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25.8)</w:t>
            </w:r>
          </w:p>
        </w:tc>
        <w:tc>
          <w:tcPr>
            <w:tcW w:w="2250" w:type="dxa"/>
            <w:shd w:val="clear" w:color="000000" w:fill="FFFFFF"/>
            <w:vAlign w:val="center"/>
          </w:tcPr>
          <w:p w14:paraId="7695C5B2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13.5 (109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17.0)</w:t>
            </w:r>
          </w:p>
        </w:tc>
        <w:tc>
          <w:tcPr>
            <w:tcW w:w="2250" w:type="dxa"/>
            <w:shd w:val="clear" w:color="000000" w:fill="FFFFFF"/>
            <w:vAlign w:val="center"/>
          </w:tcPr>
          <w:p w14:paraId="6ACE236A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14.0 (107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18.0)</w:t>
            </w:r>
          </w:p>
        </w:tc>
        <w:tc>
          <w:tcPr>
            <w:tcW w:w="2179" w:type="dxa"/>
            <w:shd w:val="clear" w:color="000000" w:fill="FFFFFF"/>
            <w:vAlign w:val="center"/>
          </w:tcPr>
          <w:p w14:paraId="01318CFA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12.0 (105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15.0)</w:t>
            </w:r>
          </w:p>
        </w:tc>
        <w:tc>
          <w:tcPr>
            <w:tcW w:w="2141" w:type="dxa"/>
            <w:shd w:val="clear" w:color="000000" w:fill="FFFFFF"/>
            <w:vAlign w:val="center"/>
          </w:tcPr>
          <w:p w14:paraId="64FA02D9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09.0 (107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19.5)</w:t>
            </w:r>
          </w:p>
        </w:tc>
      </w:tr>
      <w:tr w:rsidR="001102D6" w:rsidRPr="00574B45" w14:paraId="36A6DD3F" w14:textId="77777777" w:rsidTr="007B3A08">
        <w:trPr>
          <w:trHeight w:val="1"/>
        </w:trPr>
        <w:tc>
          <w:tcPr>
            <w:tcW w:w="1687" w:type="dxa"/>
            <w:tcBorders>
              <w:right w:val="single" w:sz="4" w:space="0" w:color="auto"/>
            </w:tcBorders>
            <w:shd w:val="clear" w:color="000000" w:fill="FFFFFF"/>
          </w:tcPr>
          <w:p w14:paraId="12D69F0B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lVEP15 (ms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EA01DF8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25.0 (117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38.5)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6FAA9D0A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20.0 (116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28.5)</w:t>
            </w:r>
          </w:p>
        </w:tc>
        <w:tc>
          <w:tcPr>
            <w:tcW w:w="2250" w:type="dxa"/>
            <w:shd w:val="clear" w:color="000000" w:fill="FFFFFF"/>
            <w:vAlign w:val="center"/>
          </w:tcPr>
          <w:p w14:paraId="7F5782B0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19.5 (114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25.0)</w:t>
            </w:r>
          </w:p>
        </w:tc>
        <w:tc>
          <w:tcPr>
            <w:tcW w:w="2250" w:type="dxa"/>
            <w:shd w:val="clear" w:color="000000" w:fill="FFFFFF"/>
            <w:vAlign w:val="center"/>
          </w:tcPr>
          <w:p w14:paraId="5B3D9618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18.0 (115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20.8)</w:t>
            </w:r>
          </w:p>
        </w:tc>
        <w:tc>
          <w:tcPr>
            <w:tcW w:w="2179" w:type="dxa"/>
            <w:shd w:val="clear" w:color="000000" w:fill="FFFFFF"/>
            <w:vAlign w:val="center"/>
          </w:tcPr>
          <w:p w14:paraId="64B3EFCE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18.0 (112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20.0)</w:t>
            </w:r>
          </w:p>
        </w:tc>
        <w:tc>
          <w:tcPr>
            <w:tcW w:w="2141" w:type="dxa"/>
            <w:shd w:val="clear" w:color="000000" w:fill="FFFFFF"/>
            <w:vAlign w:val="center"/>
          </w:tcPr>
          <w:p w14:paraId="6603B0EA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19.0 (113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121.0)</w:t>
            </w:r>
          </w:p>
        </w:tc>
      </w:tr>
      <w:tr w:rsidR="001102D6" w:rsidRPr="00574B45" w14:paraId="7DAF386D" w14:textId="77777777" w:rsidTr="007B3A08">
        <w:trPr>
          <w:trHeight w:val="1"/>
        </w:trPr>
        <w:tc>
          <w:tcPr>
            <w:tcW w:w="1687" w:type="dxa"/>
            <w:tcBorders>
              <w:right w:val="single" w:sz="4" w:space="0" w:color="auto"/>
            </w:tcBorders>
            <w:shd w:val="clear" w:color="000000" w:fill="FFFFFF"/>
          </w:tcPr>
          <w:p w14:paraId="3A82845E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aVEP30 (</w:t>
            </w:r>
            <w:r>
              <w:rPr>
                <w:rFonts w:ascii="Arial" w:eastAsia="Arial" w:hAnsi="Arial" w:cs="Arial"/>
                <w:sz w:val="20"/>
                <w:szCs w:val="20"/>
              </w:rPr>
              <w:sym w:font="Symbol" w:char="F06D"/>
            </w: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 xml:space="preserve">V) 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3C1CD2C1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7.8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9.9)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38CE1054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7.1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4.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1.2)</w:t>
            </w:r>
          </w:p>
        </w:tc>
        <w:tc>
          <w:tcPr>
            <w:tcW w:w="2250" w:type="dxa"/>
            <w:shd w:val="clear" w:color="000000" w:fill="FFFFFF"/>
            <w:vAlign w:val="center"/>
          </w:tcPr>
          <w:p w14:paraId="545534AA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7.8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.4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9.9)</w:t>
            </w:r>
          </w:p>
        </w:tc>
        <w:tc>
          <w:tcPr>
            <w:tcW w:w="2250" w:type="dxa"/>
            <w:shd w:val="clear" w:color="000000" w:fill="FFFFFF"/>
            <w:vAlign w:val="center"/>
          </w:tcPr>
          <w:p w14:paraId="63D248E7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8.4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.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4.2)</w:t>
            </w:r>
          </w:p>
        </w:tc>
        <w:tc>
          <w:tcPr>
            <w:tcW w:w="2179" w:type="dxa"/>
            <w:shd w:val="clear" w:color="000000" w:fill="FFFFFF"/>
            <w:vAlign w:val="center"/>
          </w:tcPr>
          <w:p w14:paraId="1543BC62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8.4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.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1.8)</w:t>
            </w:r>
          </w:p>
        </w:tc>
        <w:tc>
          <w:tcPr>
            <w:tcW w:w="2141" w:type="dxa"/>
            <w:shd w:val="clear" w:color="000000" w:fill="FFFFFF"/>
            <w:vAlign w:val="center"/>
          </w:tcPr>
          <w:p w14:paraId="629EB5BE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.5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.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1.4)</w:t>
            </w:r>
          </w:p>
        </w:tc>
      </w:tr>
      <w:tr w:rsidR="001102D6" w:rsidRPr="00574B45" w14:paraId="4DD6A7A0" w14:textId="77777777" w:rsidTr="007B3A08">
        <w:trPr>
          <w:trHeight w:val="1"/>
        </w:trPr>
        <w:tc>
          <w:tcPr>
            <w:tcW w:w="1687" w:type="dxa"/>
            <w:tcBorders>
              <w:right w:val="single" w:sz="4" w:space="0" w:color="auto"/>
            </w:tcBorders>
            <w:shd w:val="clear" w:color="000000" w:fill="FFFFFF"/>
          </w:tcPr>
          <w:p w14:paraId="461497D9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aVEP15 (</w:t>
            </w:r>
            <w:r>
              <w:rPr>
                <w:rFonts w:ascii="Arial" w:eastAsia="Arial" w:hAnsi="Arial" w:cs="Arial"/>
                <w:sz w:val="20"/>
                <w:szCs w:val="20"/>
              </w:rPr>
              <w:sym w:font="Symbol" w:char="F06D"/>
            </w: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V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1F12290A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7.2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.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9.4)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16BD29DF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7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4.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1.3)</w:t>
            </w:r>
          </w:p>
        </w:tc>
        <w:tc>
          <w:tcPr>
            <w:tcW w:w="2250" w:type="dxa"/>
            <w:shd w:val="clear" w:color="000000" w:fill="FFFFFF"/>
            <w:vAlign w:val="center"/>
          </w:tcPr>
          <w:p w14:paraId="71FBFD31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8.9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.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1.4)</w:t>
            </w:r>
          </w:p>
        </w:tc>
        <w:tc>
          <w:tcPr>
            <w:tcW w:w="2250" w:type="dxa"/>
            <w:shd w:val="clear" w:color="000000" w:fill="FFFFFF"/>
            <w:vAlign w:val="center"/>
          </w:tcPr>
          <w:p w14:paraId="6B2D2EF1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1.4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7.3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5.1)</w:t>
            </w:r>
          </w:p>
        </w:tc>
        <w:tc>
          <w:tcPr>
            <w:tcW w:w="2179" w:type="dxa"/>
            <w:shd w:val="clear" w:color="000000" w:fill="FFFFFF"/>
            <w:vAlign w:val="center"/>
          </w:tcPr>
          <w:p w14:paraId="3F6ED434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9.4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7.7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3.5)</w:t>
            </w:r>
          </w:p>
        </w:tc>
        <w:tc>
          <w:tcPr>
            <w:tcW w:w="2141" w:type="dxa"/>
            <w:shd w:val="clear" w:color="000000" w:fill="FFFFFF"/>
            <w:vAlign w:val="center"/>
          </w:tcPr>
          <w:p w14:paraId="19CFA416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8.7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.7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1.8)</w:t>
            </w:r>
          </w:p>
        </w:tc>
      </w:tr>
      <w:tr w:rsidR="001102D6" w:rsidRPr="00574B45" w14:paraId="54C03A82" w14:textId="77777777" w:rsidTr="007B3A08">
        <w:trPr>
          <w:trHeight w:val="1"/>
        </w:trPr>
        <w:tc>
          <w:tcPr>
            <w:tcW w:w="1687" w:type="dxa"/>
            <w:tcBorders>
              <w:right w:val="single" w:sz="4" w:space="0" w:color="auto"/>
            </w:tcBorders>
            <w:shd w:val="clear" w:color="000000" w:fill="FFFFFF"/>
          </w:tcPr>
          <w:p w14:paraId="3EE9717A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lPERG30 (ms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1CB332AF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54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0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1.5)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21AC237D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58.5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6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3.0)</w:t>
            </w:r>
          </w:p>
        </w:tc>
        <w:tc>
          <w:tcPr>
            <w:tcW w:w="2250" w:type="dxa"/>
            <w:shd w:val="clear" w:color="000000" w:fill="FFFFFF"/>
            <w:vAlign w:val="center"/>
          </w:tcPr>
          <w:p w14:paraId="63DA49ED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1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7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5.0)</w:t>
            </w:r>
          </w:p>
        </w:tc>
        <w:tc>
          <w:tcPr>
            <w:tcW w:w="2250" w:type="dxa"/>
            <w:shd w:val="clear" w:color="000000" w:fill="FFFFFF"/>
            <w:vAlign w:val="center"/>
          </w:tcPr>
          <w:p w14:paraId="4852E8EE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58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5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2.0)</w:t>
            </w:r>
          </w:p>
        </w:tc>
        <w:tc>
          <w:tcPr>
            <w:tcW w:w="2179" w:type="dxa"/>
            <w:shd w:val="clear" w:color="000000" w:fill="FFFFFF"/>
            <w:vAlign w:val="center"/>
          </w:tcPr>
          <w:p w14:paraId="2FBED884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58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4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1.0)</w:t>
            </w:r>
          </w:p>
        </w:tc>
        <w:tc>
          <w:tcPr>
            <w:tcW w:w="2141" w:type="dxa"/>
            <w:shd w:val="clear" w:color="000000" w:fill="FFFFFF"/>
            <w:vAlign w:val="center"/>
          </w:tcPr>
          <w:p w14:paraId="47850290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1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6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7.0)</w:t>
            </w:r>
          </w:p>
        </w:tc>
      </w:tr>
      <w:tr w:rsidR="001102D6" w:rsidRPr="00574B45" w14:paraId="62DF90A8" w14:textId="77777777" w:rsidTr="007B3A08">
        <w:trPr>
          <w:trHeight w:val="1"/>
        </w:trPr>
        <w:tc>
          <w:tcPr>
            <w:tcW w:w="1687" w:type="dxa"/>
            <w:tcBorders>
              <w:right w:val="single" w:sz="4" w:space="0" w:color="auto"/>
            </w:tcBorders>
            <w:shd w:val="clear" w:color="000000" w:fill="FFFFFF"/>
          </w:tcPr>
          <w:p w14:paraId="6D917227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 xml:space="preserve">lPERG15 (ms) 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FD535B4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3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8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8.0)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317A3E0A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0.5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5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8.5)</w:t>
            </w:r>
          </w:p>
        </w:tc>
        <w:tc>
          <w:tcPr>
            <w:tcW w:w="2250" w:type="dxa"/>
            <w:shd w:val="clear" w:color="000000" w:fill="FFFFFF"/>
            <w:vAlign w:val="center"/>
          </w:tcPr>
          <w:p w14:paraId="39AAE504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2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5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9.8)</w:t>
            </w:r>
          </w:p>
        </w:tc>
        <w:tc>
          <w:tcPr>
            <w:tcW w:w="2250" w:type="dxa"/>
            <w:shd w:val="clear" w:color="000000" w:fill="FFFFFF"/>
            <w:vAlign w:val="center"/>
          </w:tcPr>
          <w:p w14:paraId="6C20AD0E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2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7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7.8)</w:t>
            </w:r>
          </w:p>
        </w:tc>
        <w:tc>
          <w:tcPr>
            <w:tcW w:w="2179" w:type="dxa"/>
            <w:shd w:val="clear" w:color="000000" w:fill="FFFFFF"/>
            <w:vAlign w:val="center"/>
          </w:tcPr>
          <w:p w14:paraId="3C9BF3CA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2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8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5.0)</w:t>
            </w:r>
          </w:p>
        </w:tc>
        <w:tc>
          <w:tcPr>
            <w:tcW w:w="2141" w:type="dxa"/>
            <w:shd w:val="clear" w:color="000000" w:fill="FFFFFF"/>
            <w:vAlign w:val="center"/>
          </w:tcPr>
          <w:p w14:paraId="45E4500B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60.0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55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68.0)</w:t>
            </w:r>
          </w:p>
        </w:tc>
      </w:tr>
      <w:tr w:rsidR="001102D6" w:rsidRPr="00574B45" w14:paraId="3564A9CA" w14:textId="77777777" w:rsidTr="007B3A08">
        <w:tc>
          <w:tcPr>
            <w:tcW w:w="1687" w:type="dxa"/>
            <w:tcBorders>
              <w:right w:val="single" w:sz="4" w:space="0" w:color="auto"/>
            </w:tcBorders>
            <w:shd w:val="clear" w:color="000000" w:fill="FFFFFF"/>
          </w:tcPr>
          <w:p w14:paraId="35BD74FE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aPERG30 (</w:t>
            </w:r>
            <w:r>
              <w:rPr>
                <w:rFonts w:ascii="Arial" w:eastAsia="Arial" w:hAnsi="Arial" w:cs="Arial"/>
                <w:sz w:val="20"/>
                <w:szCs w:val="20"/>
              </w:rPr>
              <w:sym w:font="Symbol" w:char="F06D"/>
            </w: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V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03E06B2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.4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.2)</w:t>
            </w:r>
          </w:p>
        </w:tc>
        <w:tc>
          <w:tcPr>
            <w:tcW w:w="2160" w:type="dxa"/>
            <w:shd w:val="clear" w:color="000000" w:fill="FFFFFF"/>
            <w:vAlign w:val="center"/>
          </w:tcPr>
          <w:p w14:paraId="2693AD03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.4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.8)</w:t>
            </w:r>
          </w:p>
        </w:tc>
        <w:tc>
          <w:tcPr>
            <w:tcW w:w="2250" w:type="dxa"/>
            <w:shd w:val="clear" w:color="000000" w:fill="FFFFFF"/>
            <w:vAlign w:val="center"/>
          </w:tcPr>
          <w:p w14:paraId="0A611779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.8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.4)</w:t>
            </w:r>
          </w:p>
        </w:tc>
        <w:tc>
          <w:tcPr>
            <w:tcW w:w="2250" w:type="dxa"/>
            <w:shd w:val="clear" w:color="000000" w:fill="FFFFFF"/>
            <w:vAlign w:val="center"/>
          </w:tcPr>
          <w:p w14:paraId="49CE2618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.8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.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.4)</w:t>
            </w:r>
          </w:p>
        </w:tc>
        <w:tc>
          <w:tcPr>
            <w:tcW w:w="2179" w:type="dxa"/>
            <w:shd w:val="clear" w:color="000000" w:fill="FFFFFF"/>
            <w:vAlign w:val="center"/>
          </w:tcPr>
          <w:p w14:paraId="049835D9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.8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.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.5)</w:t>
            </w:r>
          </w:p>
        </w:tc>
        <w:tc>
          <w:tcPr>
            <w:tcW w:w="2141" w:type="dxa"/>
            <w:shd w:val="clear" w:color="000000" w:fill="FFFFFF"/>
            <w:vAlign w:val="center"/>
          </w:tcPr>
          <w:p w14:paraId="5E56721D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.5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3.0)</w:t>
            </w:r>
          </w:p>
        </w:tc>
      </w:tr>
      <w:tr w:rsidR="001102D6" w:rsidRPr="00574B45" w14:paraId="6C96CAAF" w14:textId="77777777" w:rsidTr="007B3A08">
        <w:trPr>
          <w:trHeight w:val="1"/>
        </w:trPr>
        <w:tc>
          <w:tcPr>
            <w:tcW w:w="168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D26965" w14:textId="77777777" w:rsidR="001102D6" w:rsidRPr="00721438" w:rsidRDefault="001102D6" w:rsidP="007B3A08">
            <w:pPr>
              <w:widowControl w:val="0"/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aPERG15 (</w:t>
            </w:r>
            <w:r>
              <w:rPr>
                <w:rFonts w:ascii="Arial" w:eastAsia="Arial" w:hAnsi="Arial" w:cs="Arial"/>
                <w:sz w:val="20"/>
                <w:szCs w:val="20"/>
              </w:rPr>
              <w:sym w:font="Symbol" w:char="F06D"/>
            </w:r>
            <w:r w:rsidRPr="00721438">
              <w:rPr>
                <w:rFonts w:ascii="Arial" w:eastAsia="Arial" w:hAnsi="Arial" w:cs="Arial"/>
                <w:bCs/>
                <w:sz w:val="20"/>
                <w:szCs w:val="20"/>
              </w:rPr>
              <w:t>V)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0223EAE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.9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4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.4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CCB5DC6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.2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7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0D93020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.3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7180221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.1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.8)</w:t>
            </w:r>
          </w:p>
        </w:tc>
        <w:tc>
          <w:tcPr>
            <w:tcW w:w="21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F16A944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1.9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7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.4)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3688A84" w14:textId="77777777" w:rsidR="001102D6" w:rsidRPr="00721438" w:rsidRDefault="001102D6" w:rsidP="007B3A08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1438">
              <w:rPr>
                <w:rFonts w:ascii="Arial" w:eastAsia="Arial" w:hAnsi="Arial" w:cs="Arial"/>
                <w:sz w:val="20"/>
                <w:szCs w:val="20"/>
              </w:rPr>
              <w:t>2.2 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1.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  <w:r w:rsidRPr="00721438">
              <w:rPr>
                <w:rFonts w:ascii="Arial" w:eastAsia="Arial" w:hAnsi="Arial" w:cs="Arial"/>
                <w:sz w:val="20"/>
                <w:szCs w:val="20"/>
              </w:rPr>
              <w:t>2.5)</w:t>
            </w:r>
          </w:p>
        </w:tc>
      </w:tr>
    </w:tbl>
    <w:p w14:paraId="6FEA8884" w14:textId="77777777" w:rsidR="001102D6" w:rsidRPr="00A83150" w:rsidRDefault="001102D6" w:rsidP="001102D6">
      <w:pPr>
        <w:rPr>
          <w:rFonts w:eastAsia="Arial" w:cstheme="minorHAnsi"/>
          <w:b/>
          <w:color w:val="000000"/>
        </w:rPr>
      </w:pPr>
    </w:p>
    <w:p w14:paraId="50D8FDD9" w14:textId="77777777" w:rsidR="00760DC2" w:rsidRDefault="00760DC2" w:rsidP="00760DC2">
      <w:pPr>
        <w:rPr>
          <w:rFonts w:eastAsia="Calibri" w:cstheme="minorHAnsi"/>
          <w:b/>
          <w:bCs/>
        </w:rPr>
      </w:pPr>
    </w:p>
    <w:sectPr w:rsidR="00760DC2" w:rsidSect="00721438">
      <w:footerReference w:type="even" r:id="rId11"/>
      <w:footerReference w:type="default" r:id="rId12"/>
      <w:pgSz w:w="16838" w:h="11906" w:orient="landscape"/>
      <w:pgMar w:top="1134" w:right="1418" w:bottom="1134" w:left="1134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DAA22B" w14:textId="77777777" w:rsidR="00A35F3A" w:rsidRDefault="00A35F3A" w:rsidP="00CC42D5">
      <w:r>
        <w:separator/>
      </w:r>
    </w:p>
  </w:endnote>
  <w:endnote w:type="continuationSeparator" w:id="0">
    <w:p w14:paraId="6EC17545" w14:textId="77777777" w:rsidR="00A35F3A" w:rsidRDefault="00A35F3A" w:rsidP="00CC4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46286882"/>
      <w:docPartObj>
        <w:docPartGallery w:val="Page Numbers (Bottom of Page)"/>
        <w:docPartUnique/>
      </w:docPartObj>
    </w:sdtPr>
    <w:sdtContent>
      <w:p w14:paraId="278A0558" w14:textId="7AA78428" w:rsidR="00CC42D5" w:rsidRDefault="00CC42D5" w:rsidP="00E627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04003E" w14:textId="77777777" w:rsidR="00CC42D5" w:rsidRDefault="00CC42D5" w:rsidP="00CC42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26189886"/>
      <w:docPartObj>
        <w:docPartGallery w:val="Page Numbers (Bottom of Page)"/>
        <w:docPartUnique/>
      </w:docPartObj>
    </w:sdtPr>
    <w:sdtContent>
      <w:p w14:paraId="0A7C4E9F" w14:textId="14FDE67A" w:rsidR="00CC42D5" w:rsidRDefault="00CC42D5" w:rsidP="00E627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02F4F6" w14:textId="77777777" w:rsidR="00CC42D5" w:rsidRDefault="00CC42D5" w:rsidP="00CC42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FF0263" w14:textId="77777777" w:rsidR="00A35F3A" w:rsidRDefault="00A35F3A" w:rsidP="00CC42D5">
      <w:r>
        <w:separator/>
      </w:r>
    </w:p>
  </w:footnote>
  <w:footnote w:type="continuationSeparator" w:id="0">
    <w:p w14:paraId="358C5D70" w14:textId="77777777" w:rsidR="00A35F3A" w:rsidRDefault="00A35F3A" w:rsidP="00CC42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E14479"/>
    <w:multiLevelType w:val="multilevel"/>
    <w:tmpl w:val="155CD0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E587FB9"/>
    <w:multiLevelType w:val="hybridMultilevel"/>
    <w:tmpl w:val="55D43E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34166B"/>
    <w:multiLevelType w:val="hybridMultilevel"/>
    <w:tmpl w:val="948A0252"/>
    <w:lvl w:ilvl="0" w:tplc="0809000F">
      <w:start w:val="1"/>
      <w:numFmt w:val="decimal"/>
      <w:lvlText w:val="%1."/>
      <w:lvlJc w:val="left"/>
      <w:pPr>
        <w:ind w:left="489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859767">
    <w:abstractNumId w:val="1"/>
  </w:num>
  <w:num w:numId="2" w16cid:durableId="73280789">
    <w:abstractNumId w:val="2"/>
  </w:num>
  <w:num w:numId="3" w16cid:durableId="850679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2A8"/>
    <w:rsid w:val="000211B7"/>
    <w:rsid w:val="0002627F"/>
    <w:rsid w:val="00030DAA"/>
    <w:rsid w:val="00037F61"/>
    <w:rsid w:val="0005545C"/>
    <w:rsid w:val="0006169E"/>
    <w:rsid w:val="000641DA"/>
    <w:rsid w:val="00081259"/>
    <w:rsid w:val="00096FA0"/>
    <w:rsid w:val="000A097E"/>
    <w:rsid w:val="000B067C"/>
    <w:rsid w:val="000D00B4"/>
    <w:rsid w:val="000E06F6"/>
    <w:rsid w:val="000F0B9B"/>
    <w:rsid w:val="000F48F2"/>
    <w:rsid w:val="00104267"/>
    <w:rsid w:val="0011004D"/>
    <w:rsid w:val="001102D6"/>
    <w:rsid w:val="0012247A"/>
    <w:rsid w:val="0012414D"/>
    <w:rsid w:val="00180101"/>
    <w:rsid w:val="001849BB"/>
    <w:rsid w:val="00186BD5"/>
    <w:rsid w:val="001A6C22"/>
    <w:rsid w:val="001B14EF"/>
    <w:rsid w:val="001C322D"/>
    <w:rsid w:val="001D7D6E"/>
    <w:rsid w:val="001E1C2E"/>
    <w:rsid w:val="001E49CF"/>
    <w:rsid w:val="001E5CB1"/>
    <w:rsid w:val="00207D72"/>
    <w:rsid w:val="00212494"/>
    <w:rsid w:val="00225678"/>
    <w:rsid w:val="00226962"/>
    <w:rsid w:val="00247C03"/>
    <w:rsid w:val="00252007"/>
    <w:rsid w:val="00275F65"/>
    <w:rsid w:val="002977D7"/>
    <w:rsid w:val="002A3EC8"/>
    <w:rsid w:val="002C5308"/>
    <w:rsid w:val="002D3541"/>
    <w:rsid w:val="002D7C81"/>
    <w:rsid w:val="002E592C"/>
    <w:rsid w:val="002F7DA3"/>
    <w:rsid w:val="003055A7"/>
    <w:rsid w:val="003108EA"/>
    <w:rsid w:val="00333E90"/>
    <w:rsid w:val="0035468C"/>
    <w:rsid w:val="00357AED"/>
    <w:rsid w:val="003668CB"/>
    <w:rsid w:val="003855E6"/>
    <w:rsid w:val="003A6FA2"/>
    <w:rsid w:val="003C137D"/>
    <w:rsid w:val="003D53B9"/>
    <w:rsid w:val="003D7CEF"/>
    <w:rsid w:val="003E5947"/>
    <w:rsid w:val="00470B25"/>
    <w:rsid w:val="004725FA"/>
    <w:rsid w:val="00496A7E"/>
    <w:rsid w:val="00496C8B"/>
    <w:rsid w:val="004A2FCB"/>
    <w:rsid w:val="004A6BD7"/>
    <w:rsid w:val="004A6D50"/>
    <w:rsid w:val="004B4D59"/>
    <w:rsid w:val="004D4B28"/>
    <w:rsid w:val="004E45C5"/>
    <w:rsid w:val="004F7588"/>
    <w:rsid w:val="00507A46"/>
    <w:rsid w:val="005109E0"/>
    <w:rsid w:val="00517AC2"/>
    <w:rsid w:val="00542B7A"/>
    <w:rsid w:val="00553088"/>
    <w:rsid w:val="00557FE5"/>
    <w:rsid w:val="00562138"/>
    <w:rsid w:val="0057272F"/>
    <w:rsid w:val="00574B45"/>
    <w:rsid w:val="005905E0"/>
    <w:rsid w:val="00591416"/>
    <w:rsid w:val="005B18B3"/>
    <w:rsid w:val="005B52CA"/>
    <w:rsid w:val="005D598A"/>
    <w:rsid w:val="006039EC"/>
    <w:rsid w:val="00616415"/>
    <w:rsid w:val="00620F1D"/>
    <w:rsid w:val="0062341A"/>
    <w:rsid w:val="006319E0"/>
    <w:rsid w:val="00644F72"/>
    <w:rsid w:val="0064597D"/>
    <w:rsid w:val="006468A0"/>
    <w:rsid w:val="00660532"/>
    <w:rsid w:val="0066334C"/>
    <w:rsid w:val="0068402C"/>
    <w:rsid w:val="00692AA8"/>
    <w:rsid w:val="006A4660"/>
    <w:rsid w:val="006A69A0"/>
    <w:rsid w:val="006A6B58"/>
    <w:rsid w:val="006C478B"/>
    <w:rsid w:val="006F0A92"/>
    <w:rsid w:val="00700A70"/>
    <w:rsid w:val="00720589"/>
    <w:rsid w:val="00721438"/>
    <w:rsid w:val="00721F60"/>
    <w:rsid w:val="00723046"/>
    <w:rsid w:val="00730EDB"/>
    <w:rsid w:val="007404F5"/>
    <w:rsid w:val="00742178"/>
    <w:rsid w:val="007474E4"/>
    <w:rsid w:val="00751520"/>
    <w:rsid w:val="00752C51"/>
    <w:rsid w:val="0075581B"/>
    <w:rsid w:val="00760DC2"/>
    <w:rsid w:val="007708FD"/>
    <w:rsid w:val="00782FAD"/>
    <w:rsid w:val="00791EF6"/>
    <w:rsid w:val="007B66DD"/>
    <w:rsid w:val="007C6D1F"/>
    <w:rsid w:val="007D2513"/>
    <w:rsid w:val="007E5CB7"/>
    <w:rsid w:val="007E730B"/>
    <w:rsid w:val="007F163E"/>
    <w:rsid w:val="00834B35"/>
    <w:rsid w:val="008537F2"/>
    <w:rsid w:val="008544B1"/>
    <w:rsid w:val="00854F3D"/>
    <w:rsid w:val="0087550C"/>
    <w:rsid w:val="00877373"/>
    <w:rsid w:val="00884FA0"/>
    <w:rsid w:val="008F08F0"/>
    <w:rsid w:val="008F6855"/>
    <w:rsid w:val="009206D9"/>
    <w:rsid w:val="00926E4C"/>
    <w:rsid w:val="009275F9"/>
    <w:rsid w:val="009328BE"/>
    <w:rsid w:val="00934DC0"/>
    <w:rsid w:val="00953763"/>
    <w:rsid w:val="00962B27"/>
    <w:rsid w:val="00993DA2"/>
    <w:rsid w:val="009F44B3"/>
    <w:rsid w:val="00A00275"/>
    <w:rsid w:val="00A26DAE"/>
    <w:rsid w:val="00A35F3A"/>
    <w:rsid w:val="00A456AE"/>
    <w:rsid w:val="00A47875"/>
    <w:rsid w:val="00A56D07"/>
    <w:rsid w:val="00A83150"/>
    <w:rsid w:val="00A94283"/>
    <w:rsid w:val="00A94E99"/>
    <w:rsid w:val="00AA0198"/>
    <w:rsid w:val="00AC1A51"/>
    <w:rsid w:val="00AC20A2"/>
    <w:rsid w:val="00AC2F0C"/>
    <w:rsid w:val="00AC60D9"/>
    <w:rsid w:val="00AC6C77"/>
    <w:rsid w:val="00AD600D"/>
    <w:rsid w:val="00B37784"/>
    <w:rsid w:val="00B4094C"/>
    <w:rsid w:val="00B56DE1"/>
    <w:rsid w:val="00B94F3E"/>
    <w:rsid w:val="00BC7D0B"/>
    <w:rsid w:val="00BD0BAC"/>
    <w:rsid w:val="00BD53B9"/>
    <w:rsid w:val="00BE0A74"/>
    <w:rsid w:val="00C05BBE"/>
    <w:rsid w:val="00C3703B"/>
    <w:rsid w:val="00C60C8C"/>
    <w:rsid w:val="00C6483F"/>
    <w:rsid w:val="00C64D81"/>
    <w:rsid w:val="00C65EF7"/>
    <w:rsid w:val="00C8780A"/>
    <w:rsid w:val="00C94A50"/>
    <w:rsid w:val="00CA1C6A"/>
    <w:rsid w:val="00CA7980"/>
    <w:rsid w:val="00CC42D5"/>
    <w:rsid w:val="00CD2AC0"/>
    <w:rsid w:val="00CF06F6"/>
    <w:rsid w:val="00CF476F"/>
    <w:rsid w:val="00D11F56"/>
    <w:rsid w:val="00D31110"/>
    <w:rsid w:val="00D53D27"/>
    <w:rsid w:val="00D72F75"/>
    <w:rsid w:val="00DC47AA"/>
    <w:rsid w:val="00DD2A47"/>
    <w:rsid w:val="00DE3F6F"/>
    <w:rsid w:val="00DE4F42"/>
    <w:rsid w:val="00DF076D"/>
    <w:rsid w:val="00DF0DFE"/>
    <w:rsid w:val="00E138BB"/>
    <w:rsid w:val="00E21CA0"/>
    <w:rsid w:val="00E23D48"/>
    <w:rsid w:val="00E4175A"/>
    <w:rsid w:val="00E44C62"/>
    <w:rsid w:val="00E52AF1"/>
    <w:rsid w:val="00E63C5B"/>
    <w:rsid w:val="00E71D7F"/>
    <w:rsid w:val="00E7360E"/>
    <w:rsid w:val="00E87156"/>
    <w:rsid w:val="00E96FC9"/>
    <w:rsid w:val="00EC1BF6"/>
    <w:rsid w:val="00ED45E3"/>
    <w:rsid w:val="00EE20C9"/>
    <w:rsid w:val="00EE57C6"/>
    <w:rsid w:val="00EE7D0C"/>
    <w:rsid w:val="00F032A8"/>
    <w:rsid w:val="00F05893"/>
    <w:rsid w:val="00F146A5"/>
    <w:rsid w:val="00F31592"/>
    <w:rsid w:val="00F478B7"/>
    <w:rsid w:val="00F47BEA"/>
    <w:rsid w:val="00F72805"/>
    <w:rsid w:val="00F73B39"/>
    <w:rsid w:val="00F75074"/>
    <w:rsid w:val="00F84745"/>
    <w:rsid w:val="00F85940"/>
    <w:rsid w:val="00F85EBF"/>
    <w:rsid w:val="00F903FB"/>
    <w:rsid w:val="00FA2396"/>
    <w:rsid w:val="00FA509E"/>
    <w:rsid w:val="00FF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61BA06"/>
  <w15:docId w15:val="{CB1B0CC0-AD86-B248-BD9C-9A559D175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B73D81"/>
    <w:pPr>
      <w:spacing w:beforeAutospacing="1" w:afterAutospacing="1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3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F7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308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308A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308A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308A7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520C7"/>
  </w:style>
  <w:style w:type="character" w:customStyle="1" w:styleId="FooterChar">
    <w:name w:val="Footer Char"/>
    <w:basedOn w:val="DefaultParagraphFont"/>
    <w:link w:val="Footer"/>
    <w:uiPriority w:val="99"/>
    <w:qFormat/>
    <w:rsid w:val="00C520C7"/>
  </w:style>
  <w:style w:type="character" w:customStyle="1" w:styleId="z-TopofFormChar">
    <w:name w:val="z-Top of Form Char"/>
    <w:basedOn w:val="DefaultParagraphFont"/>
    <w:link w:val="z-TopofForm"/>
    <w:uiPriority w:val="99"/>
    <w:semiHidden/>
    <w:qFormat/>
    <w:rsid w:val="00724429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qFormat/>
    <w:rsid w:val="00724429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cf01">
    <w:name w:val="cf01"/>
    <w:basedOn w:val="DefaultParagraphFont"/>
    <w:qFormat/>
    <w:rsid w:val="009242C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73D81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styleId="Hyperlink">
    <w:name w:val="Hyperlink"/>
    <w:rPr>
      <w:color w:val="000080"/>
      <w:u w:val="single"/>
    </w:rPr>
  </w:style>
  <w:style w:type="character" w:styleId="LineNumber">
    <w:name w:val="line number"/>
  </w:style>
  <w:style w:type="character" w:styleId="FollowedHyperlink">
    <w:name w:val="FollowedHyperlink"/>
    <w:rPr>
      <w:color w:val="800000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1403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FB77F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Indice">
    <w:name w:val="Indice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308A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0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308A7"/>
    <w:rPr>
      <w:b/>
      <w:bCs/>
    </w:rPr>
  </w:style>
  <w:style w:type="paragraph" w:styleId="Revision">
    <w:name w:val="Revision"/>
    <w:uiPriority w:val="99"/>
    <w:semiHidden/>
    <w:qFormat/>
    <w:rsid w:val="006E70FD"/>
  </w:style>
  <w:style w:type="paragraph" w:customStyle="1" w:styleId="Intestazioneepidipagina">
    <w:name w:val="Intestazione e piè di pagina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520C7"/>
    <w:pPr>
      <w:suppressLineNumbers/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C520C7"/>
    <w:pPr>
      <w:suppressLineNumbers/>
      <w:tabs>
        <w:tab w:val="center" w:pos="4513"/>
        <w:tab w:val="right" w:pos="9026"/>
      </w:tabs>
    </w:pPr>
  </w:style>
  <w:style w:type="paragraph" w:styleId="ListParagraph">
    <w:name w:val="List Paragraph"/>
    <w:basedOn w:val="Normal"/>
    <w:uiPriority w:val="34"/>
    <w:qFormat/>
    <w:rsid w:val="00DA0B6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724429"/>
    <w:pPr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paragraph" w:styleId="z-TopofForm">
    <w:name w:val="HTML Top of Form"/>
    <w:basedOn w:val="Normal"/>
    <w:next w:val="Normal"/>
    <w:link w:val="z-TopofFormChar"/>
    <w:uiPriority w:val="99"/>
    <w:semiHidden/>
    <w:unhideWhenUsed/>
    <w:qFormat/>
    <w:rsid w:val="00724429"/>
    <w:pPr>
      <w:pBdr>
        <w:bottom w:val="single" w:sz="6" w:space="1" w:color="000000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uiPriority w:val="99"/>
    <w:semiHidden/>
    <w:unhideWhenUsed/>
    <w:qFormat/>
    <w:rsid w:val="00724429"/>
    <w:pPr>
      <w:pBdr>
        <w:top w:val="single" w:sz="6" w:space="1" w:color="000000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lmttranslationsastextitem">
    <w:name w:val="lmt__translations_as_text__item"/>
    <w:basedOn w:val="Normal"/>
    <w:qFormat/>
    <w:rsid w:val="009E0B05"/>
    <w:pPr>
      <w:suppressAutoHyphens w:val="0"/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6E0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C42D5"/>
  </w:style>
  <w:style w:type="character" w:customStyle="1" w:styleId="Heading5Char">
    <w:name w:val="Heading 5 Char"/>
    <w:basedOn w:val="DefaultParagraphFont"/>
    <w:link w:val="Heading5"/>
    <w:uiPriority w:val="9"/>
    <w:semiHidden/>
    <w:rsid w:val="00644F72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styleId="Emphasis">
    <w:name w:val="Emphasis"/>
    <w:basedOn w:val="DefaultParagraphFont"/>
    <w:uiPriority w:val="20"/>
    <w:qFormat/>
    <w:rsid w:val="00644F72"/>
    <w:rPr>
      <w:i/>
      <w:iCs/>
    </w:rPr>
  </w:style>
  <w:style w:type="character" w:styleId="Strong">
    <w:name w:val="Strong"/>
    <w:basedOn w:val="DefaultParagraphFont"/>
    <w:uiPriority w:val="22"/>
    <w:qFormat/>
    <w:rsid w:val="00644F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65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67a0ed1-ce57-490c-8ec0-02492aaffc6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AF3AF024BB8C54B9D476AC0CC22F269" ma:contentTypeVersion="16" ma:contentTypeDescription="Creare un nuovo documento." ma:contentTypeScope="" ma:versionID="18b84cbf4ab91ae5ebe814aa360c2f70">
  <xsd:schema xmlns:xsd="http://www.w3.org/2001/XMLSchema" xmlns:xs="http://www.w3.org/2001/XMLSchema" xmlns:p="http://schemas.microsoft.com/office/2006/metadata/properties" xmlns:ns3="31bfb4d8-740a-4bd4-8d2a-223a8f0584e3" xmlns:ns4="467a0ed1-ce57-490c-8ec0-02492aaffc66" targetNamespace="http://schemas.microsoft.com/office/2006/metadata/properties" ma:root="true" ma:fieldsID="3392da323d2533f9da117ba47568d531" ns3:_="" ns4:_="">
    <xsd:import namespace="31bfb4d8-740a-4bd4-8d2a-223a8f0584e3"/>
    <xsd:import namespace="467a0ed1-ce57-490c-8ec0-02492aaffc6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ServiceObjectDetectorVersion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bfb4d8-740a-4bd4-8d2a-223a8f0584e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7a0ed1-ce57-490c-8ec0-02492aaffc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48B21F-4663-455B-BD86-EE168D8FEA33}">
  <ds:schemaRefs>
    <ds:schemaRef ds:uri="http://schemas.microsoft.com/office/2006/metadata/properties"/>
    <ds:schemaRef ds:uri="http://schemas.microsoft.com/office/infopath/2007/PartnerControls"/>
    <ds:schemaRef ds:uri="467a0ed1-ce57-490c-8ec0-02492aaffc66"/>
  </ds:schemaRefs>
</ds:datastoreItem>
</file>

<file path=customXml/itemProps2.xml><?xml version="1.0" encoding="utf-8"?>
<ds:datastoreItem xmlns:ds="http://schemas.openxmlformats.org/officeDocument/2006/customXml" ds:itemID="{F6A19CEC-C064-401B-83D7-8302BB4902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FD8CDE-0FB7-4419-B816-A159DF5A3E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bfb4d8-740a-4bd4-8d2a-223a8f0584e3"/>
    <ds:schemaRef ds:uri="467a0ed1-ce57-490c-8ec0-02492aaffc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20EB97B-A711-4EC4-A024-4D325B430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1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e</dc:creator>
  <dc:description/>
  <cp:lastModifiedBy>Giuseppe Marano</cp:lastModifiedBy>
  <cp:revision>132</cp:revision>
  <dcterms:created xsi:type="dcterms:W3CDTF">2023-10-30T13:17:00Z</dcterms:created>
  <dcterms:modified xsi:type="dcterms:W3CDTF">2024-11-05T15:34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cd496bc335e73c77621ca45a3353898074a55b0c9398508475f26a5db49758</vt:lpwstr>
  </property>
  <property fmtid="{D5CDD505-2E9C-101B-9397-08002B2CF9AE}" pid="3" name="ContentTypeId">
    <vt:lpwstr>0x0101002AF3AF024BB8C54B9D476AC0CC22F269</vt:lpwstr>
  </property>
</Properties>
</file>